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6C51" w:rsidRPr="004F6C51" w:rsidRDefault="004F6C51" w:rsidP="00DA036A">
      <w:pPr>
        <w:spacing w:line="480" w:lineRule="auto"/>
        <w:jc w:val="both"/>
        <w:rPr>
          <w:lang w:val="en-US"/>
        </w:rPr>
      </w:pPr>
      <w:r w:rsidRPr="00EC7F69">
        <w:rPr>
          <w:rFonts w:ascii="Times New Roman" w:eastAsia="Times New Roman" w:hAnsi="Times New Roman" w:cs="Times New Roman"/>
          <w:b/>
          <w:bCs/>
          <w:color w:val="000000" w:themeColor="text1"/>
          <w:lang w:val="en-GB" w:eastAsia="es-ES_tradnl"/>
        </w:rPr>
        <w:t>S1 Table. Monthly follow</w:t>
      </w:r>
      <w:r>
        <w:rPr>
          <w:rFonts w:ascii="Times New Roman" w:eastAsia="Times New Roman" w:hAnsi="Times New Roman" w:cs="Times New Roman"/>
          <w:b/>
          <w:bCs/>
          <w:color w:val="000000" w:themeColor="text1"/>
          <w:lang w:val="en-GB" w:eastAsia="es-ES_tradnl"/>
        </w:rPr>
        <w:t>-</w:t>
      </w:r>
      <w:r w:rsidRPr="00EC7F69">
        <w:rPr>
          <w:rFonts w:ascii="Times New Roman" w:eastAsia="Times New Roman" w:hAnsi="Times New Roman" w:cs="Times New Roman"/>
          <w:b/>
          <w:bCs/>
          <w:color w:val="000000" w:themeColor="text1"/>
          <w:lang w:val="en-GB" w:eastAsia="es-ES_tradnl"/>
        </w:rPr>
        <w:t>up effect of the cost-sharing change on the pharmaceutical consumption by therapeutic groups (low-income pensioners)</w:t>
      </w:r>
      <w:r w:rsidR="003F3C3D">
        <w:rPr>
          <w:rFonts w:ascii="Times New Roman" w:eastAsia="Times New Roman" w:hAnsi="Times New Roman" w:cs="Times New Roman"/>
          <w:b/>
          <w:bCs/>
          <w:color w:val="000000" w:themeColor="text1"/>
          <w:lang w:val="en-GB" w:eastAsia="es-ES_tradnl"/>
        </w:rPr>
        <w:t>.</w:t>
      </w:r>
    </w:p>
    <w:tbl>
      <w:tblPr>
        <w:tblW w:w="5000" w:type="pct"/>
        <w:tblCellMar>
          <w:left w:w="70" w:type="dxa"/>
          <w:right w:w="70" w:type="dxa"/>
        </w:tblCellMar>
        <w:tblLook w:val="04A0" w:firstRow="1" w:lastRow="0" w:firstColumn="1" w:lastColumn="0" w:noHBand="0" w:noVBand="1"/>
      </w:tblPr>
      <w:tblGrid>
        <w:gridCol w:w="479"/>
        <w:gridCol w:w="758"/>
        <w:gridCol w:w="1074"/>
        <w:gridCol w:w="1258"/>
        <w:gridCol w:w="1605"/>
        <w:gridCol w:w="1074"/>
        <w:gridCol w:w="1074"/>
        <w:gridCol w:w="1156"/>
      </w:tblGrid>
      <w:tr w:rsidR="00EC7F69" w:rsidRPr="00DA036A" w:rsidTr="00EC7F69">
        <w:trPr>
          <w:trHeight w:val="340"/>
        </w:trPr>
        <w:tc>
          <w:tcPr>
            <w:tcW w:w="5000" w:type="pct"/>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val="en-US" w:eastAsia="es-ES_tradnl"/>
              </w:rPr>
            </w:pPr>
            <w:r w:rsidRPr="00EC7F69">
              <w:rPr>
                <w:rFonts w:ascii="Times New Roman" w:eastAsia="Times New Roman" w:hAnsi="Times New Roman" w:cs="Times New Roman"/>
                <w:color w:val="000000" w:themeColor="text1"/>
                <w:sz w:val="18"/>
                <w:szCs w:val="18"/>
                <w:lang w:val="en-GB" w:eastAsia="es-ES_tradnl"/>
              </w:rPr>
              <w:t>Low-income pensioners and low-income working population analysis</w:t>
            </w:r>
          </w:p>
        </w:tc>
      </w:tr>
      <w:tr w:rsidR="00EC7F69" w:rsidRPr="00EC7F69" w:rsidTr="004F6C51">
        <w:trPr>
          <w:trHeight w:val="800"/>
        </w:trPr>
        <w:tc>
          <w:tcPr>
            <w:tcW w:w="282" w:type="pct"/>
            <w:tcBorders>
              <w:top w:val="nil"/>
              <w:left w:val="single" w:sz="8" w:space="0" w:color="auto"/>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val="en-US" w:eastAsia="es-ES_tradnl"/>
              </w:rPr>
            </w:pPr>
            <w:r w:rsidRPr="00EC7F69">
              <w:rPr>
                <w:rFonts w:ascii="Times New Roman" w:eastAsia="Times New Roman" w:hAnsi="Times New Roman" w:cs="Times New Roman"/>
                <w:b/>
                <w:bCs/>
                <w:color w:val="000000" w:themeColor="text1"/>
                <w:sz w:val="18"/>
                <w:szCs w:val="18"/>
                <w:lang w:val="en-GB" w:eastAsia="es-ES_tradnl"/>
              </w:rPr>
              <w:t> </w:t>
            </w:r>
          </w:p>
        </w:tc>
        <w:tc>
          <w:tcPr>
            <w:tcW w:w="447" w:type="pct"/>
            <w:tcBorders>
              <w:top w:val="nil"/>
              <w:left w:val="nil"/>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sz w:val="18"/>
                <w:szCs w:val="18"/>
                <w:lang w:val="en-GB" w:eastAsia="es-ES_tradnl"/>
              </w:rPr>
              <w:t>All groups</w:t>
            </w:r>
          </w:p>
        </w:tc>
        <w:tc>
          <w:tcPr>
            <w:tcW w:w="633" w:type="pct"/>
            <w:tcBorders>
              <w:top w:val="nil"/>
              <w:left w:val="nil"/>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Cardiovasc.</w:t>
            </w:r>
          </w:p>
        </w:tc>
        <w:tc>
          <w:tcPr>
            <w:tcW w:w="742" w:type="pct"/>
            <w:tcBorders>
              <w:top w:val="nil"/>
              <w:left w:val="nil"/>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Anti-hyperlip.</w:t>
            </w:r>
          </w:p>
        </w:tc>
        <w:tc>
          <w:tcPr>
            <w:tcW w:w="947" w:type="pct"/>
            <w:tcBorders>
              <w:top w:val="nil"/>
              <w:left w:val="nil"/>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Endocrine/metabolic</w:t>
            </w:r>
          </w:p>
        </w:tc>
        <w:tc>
          <w:tcPr>
            <w:tcW w:w="633" w:type="pct"/>
            <w:tcBorders>
              <w:top w:val="nil"/>
              <w:left w:val="nil"/>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 xml:space="preserve">Central nervous system </w:t>
            </w:r>
          </w:p>
        </w:tc>
        <w:tc>
          <w:tcPr>
            <w:tcW w:w="633" w:type="pct"/>
            <w:tcBorders>
              <w:top w:val="nil"/>
              <w:left w:val="nil"/>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 xml:space="preserve">Diabetes </w:t>
            </w:r>
          </w:p>
        </w:tc>
        <w:tc>
          <w:tcPr>
            <w:tcW w:w="682" w:type="pct"/>
            <w:tcBorders>
              <w:top w:val="nil"/>
              <w:left w:val="nil"/>
              <w:bottom w:val="single" w:sz="8" w:space="0" w:color="auto"/>
              <w:right w:val="single" w:sz="8" w:space="0" w:color="auto"/>
            </w:tcBorders>
            <w:shd w:val="clear" w:color="000000" w:fill="D9D9D9"/>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Derma.</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ug-11</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0 (2.5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81)</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7 (0.3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9 (0.5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2 (0.5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2 (0.45)</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8 (0.31)</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sept-11</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50*** (2.2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23***(0.73)</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3***(0.32)</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8***(0.4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04***(0.4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23***(0.40)</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4 (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oct-11</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7.63*** (2.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8.41***(0.6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38***(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85***(0.4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22***(0.4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21***(0.3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4**(0.29)</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nov-11</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0.95*** (1.9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4.88***(0.63)</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12***(0.27)</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64***(0.4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73***(0.4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4***(0.36)</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3***(0.28)</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Dec-11</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12*** (2.0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93***(0.64)</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41***(0.27)</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06***(0.4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5***(0.4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04***(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78***(0.29)</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an-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1 (1.9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9 (0.63)</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7***(0.26)</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4 (0.4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1(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9 (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feb-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6.36*** (2.0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54***(0.63)</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1***(0.27)</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77 (0.4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6**(0.4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5**(0.36)</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71***(0.29)</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r-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4.96 (2.0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3 (0.63)</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5(0.26)</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9***(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05**(0.4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6 (0.36)</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4 (0.30)</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pr-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39 (1.9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6 (0.63)</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2**(0.27)</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78(0.4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3 (0.4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0 (0.36)</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4 (0.28)</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y-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6.82*** (1.9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3 (0.63)</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3(0.26)</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2***(0.4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22***(0.4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9 (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1 (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n-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2.65*** (2.0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7***(0.64)</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5(0.28)</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26***(0.4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95***(0.4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3 (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8 (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l-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88*** (2.0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4.03***(0.6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94***(0.28)</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47***(0.4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5 (0.4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3***(0.35)</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5***(0.29)</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ug-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7.01*** (2.07)</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2***(0.6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09***(0.30)</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6 (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4 (0.4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0***(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8 (0.32)</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sept-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5.74*** (1.9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8.00***(0.6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40***(0.28)</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95***(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09***(0.46)</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4***(0.3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4***(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oct-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2.83*** (2.0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4.73***(0.6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5***(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79***(0.4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2 (0.4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2***(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46***(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nov-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2.13*** (2.0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5.24***(0.6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26***(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43***(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7 (0.5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2 (0.36)</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1***(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Dec-12</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4.81*** (2.0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6.09***(0.6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50***(0.28)</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68***(0.4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5 (0.4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8**(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51***(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an-13</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81*** (2.0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98***(0.6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7**(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42***(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0***(0.4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3 (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3***(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feb-13</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6.29*** (2.0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6.33***(0.6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2***(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35***(0.4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0 (0.4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4**(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2***(0.31)</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r-13</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4.71*** (2.0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5.97***(0.6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52***(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78***(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0 (0.48)</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6***(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54***(0.30)</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lastRenderedPageBreak/>
              <w:t>Apr-13</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9.30*** (2.0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70***(0.6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1(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4 (0.45)</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33***(0.5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5 (0.37)</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5***(0.31)</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y-13</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4.33*** (2.0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3.63***(0.6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4**(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4***(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57***(0.4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7 (0.3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78***(0.32)</w:t>
            </w:r>
          </w:p>
        </w:tc>
      </w:tr>
      <w:tr w:rsidR="00EC7F69" w:rsidRPr="00EC7F69" w:rsidTr="004F6C51">
        <w:trPr>
          <w:trHeight w:val="5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n-13</w:t>
            </w:r>
          </w:p>
        </w:tc>
        <w:tc>
          <w:tcPr>
            <w:tcW w:w="4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1.07*** (2.03)</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5.15***(0.6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8***(0.29)</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54***(0.4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2 (0.4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3 (0.3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06***(0.31)</w:t>
            </w:r>
          </w:p>
        </w:tc>
      </w:tr>
      <w:tr w:rsidR="00EC7F69" w:rsidRPr="00EC7F69" w:rsidTr="004F6C51">
        <w:trPr>
          <w:trHeight w:val="106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 </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Gastrointestinal drugs</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Analgesics/anti-inflammatories</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val="en-US" w:eastAsia="es-ES_tradnl"/>
              </w:rPr>
            </w:pPr>
            <w:r w:rsidRPr="00EC7F69">
              <w:rPr>
                <w:rFonts w:ascii="Times New Roman" w:eastAsia="Times New Roman" w:hAnsi="Times New Roman" w:cs="Times New Roman"/>
                <w:b/>
                <w:bCs/>
                <w:color w:val="000000" w:themeColor="text1"/>
                <w:sz w:val="18"/>
                <w:szCs w:val="18"/>
                <w:lang w:val="en-GB" w:eastAsia="es-ES_tradnl"/>
              </w:rPr>
              <w:t>Eye, ear, nose and throat preparations</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Anti-infective</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Upper respiratory agents</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Genitourinary agents</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ug-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0 (0.25)</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7 (0.2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2 (0.1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0 (0.0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0 (0.15)</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sept-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0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7 (0.25)</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4 (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0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2 (0.0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9***(0.14)</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oct-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9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01***(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7 (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3 (0.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1 (0.0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8***(0.13)</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nov-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86***(0.23)</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6 (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0**(0.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6 (0.0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5***(0.13)</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Dec-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2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8***(0.22)</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7 (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2 (0.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0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0**(0.13)</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an-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0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2 (0.23)</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4 (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3 (0.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0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6 (0.13)</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feb-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3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1 (0.23)</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9 (0.2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9 (0.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1 (0.13)</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r-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5 (0.23)</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5**(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6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5 (0.14)</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pr-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4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4 (0.23)</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9***(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4 (0.0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8 (0.13)</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y-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2 (0.0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7**(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74***(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8**(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7 (0.14)</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n-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5**(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9***(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8***(0.2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1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14)</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l-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9***(0.23)</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2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1 (0.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4 (0.08)</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1***(0.15)</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ug-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7***(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6 (0.24)</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1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1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1**(0.15)</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sept-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0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09***(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96***(0.2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3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7***(0.20)</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oct-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42***(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63***(0.22)</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2**(0.1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1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9 (0.16)</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nov-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5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5***(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19***(0.2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6 (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2**(0.10)</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2**(0.15)</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Dec-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6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34***(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15***(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7***(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8***(0.15)</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an-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5***(0.25)</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96***(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4***(0.1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10)</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15)</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feb-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3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50***(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08***(0.2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8***(0,1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4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5***(0.17)</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r-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7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4***(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23***(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0**(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8***(0.16)</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pr-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8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8 (0.25)</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03***(0.2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8***(0.1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5 (0.16)</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y-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6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64***(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97***(0.2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6***(0.10)</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6 (0.10)</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6**(0.16)</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lastRenderedPageBreak/>
              <w:t>jun-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0 (0.0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5***(0.24)</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2.11***(0.21)</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0**(0.09)</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1 (0.09)</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54***(0.17)</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themeColor="text1"/>
                <w:sz w:val="18"/>
                <w:szCs w:val="18"/>
                <w:lang w:val="en-GB" w:eastAsia="es-ES_tradnl"/>
              </w:rPr>
              <w:t>Pulmonary drugs</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b/>
                <w:bCs/>
                <w:color w:val="000000"/>
                <w:sz w:val="18"/>
                <w:szCs w:val="18"/>
                <w:lang w:eastAsia="es-ES_tradnl"/>
              </w:rPr>
            </w:pPr>
            <w:r w:rsidRPr="00EC7F69">
              <w:rPr>
                <w:rFonts w:ascii="Times New Roman" w:eastAsia="Times New Roman" w:hAnsi="Times New Roman" w:cs="Times New Roman"/>
                <w:b/>
                <w:bCs/>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ug-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5(0.2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sept-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1(0.2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oct-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49 (0.2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nov-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3 (0.25)</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Dec-11</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3 (0.2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an-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26***(0.26)</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feb-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6***(0.2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r-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13***(0.2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pr-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43***(0.2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y-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57***(0.30)</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n-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86***(0.29)</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l-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6 (0.2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ug-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5 (0.2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sept-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4***(0.27)</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oct-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1.05***(0.29)</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nov-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3 (0.2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Dec-12</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2 (0.2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an-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2 (0.29)</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feb-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06 (0.28)</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r-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27 (0.29)</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Apr-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92***(0.29)</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may-13</w:t>
            </w:r>
          </w:p>
        </w:tc>
        <w:tc>
          <w:tcPr>
            <w:tcW w:w="1080" w:type="pct"/>
            <w:gridSpan w:val="2"/>
            <w:tcBorders>
              <w:top w:val="single" w:sz="8" w:space="0" w:color="auto"/>
              <w:left w:val="nil"/>
              <w:bottom w:val="single" w:sz="8"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39 (0.29)</w:t>
            </w:r>
          </w:p>
        </w:tc>
        <w:tc>
          <w:tcPr>
            <w:tcW w:w="74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8"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r w:rsidR="00EC7F69" w:rsidRPr="00EC7F69" w:rsidTr="004F6C51">
        <w:trPr>
          <w:trHeight w:val="340"/>
        </w:trPr>
        <w:tc>
          <w:tcPr>
            <w:tcW w:w="282" w:type="pct"/>
            <w:tcBorders>
              <w:top w:val="nil"/>
              <w:left w:val="single" w:sz="8" w:space="0" w:color="auto"/>
              <w:bottom w:val="single" w:sz="4"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themeColor="text1"/>
                <w:sz w:val="18"/>
                <w:szCs w:val="18"/>
                <w:lang w:val="en-GB" w:eastAsia="es-ES_tradnl"/>
              </w:rPr>
              <w:t>jun-13</w:t>
            </w:r>
          </w:p>
        </w:tc>
        <w:tc>
          <w:tcPr>
            <w:tcW w:w="1080" w:type="pct"/>
            <w:gridSpan w:val="2"/>
            <w:tcBorders>
              <w:top w:val="single" w:sz="8" w:space="0" w:color="auto"/>
              <w:left w:val="nil"/>
              <w:bottom w:val="single" w:sz="4" w:space="0" w:color="auto"/>
              <w:right w:val="single" w:sz="8" w:space="0" w:color="000000"/>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0.13 (0.29)</w:t>
            </w:r>
          </w:p>
        </w:tc>
        <w:tc>
          <w:tcPr>
            <w:tcW w:w="742" w:type="pct"/>
            <w:tcBorders>
              <w:top w:val="nil"/>
              <w:left w:val="nil"/>
              <w:bottom w:val="single" w:sz="4"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947" w:type="pct"/>
            <w:tcBorders>
              <w:top w:val="nil"/>
              <w:left w:val="nil"/>
              <w:bottom w:val="single" w:sz="4"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4"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33" w:type="pct"/>
            <w:tcBorders>
              <w:top w:val="nil"/>
              <w:left w:val="nil"/>
              <w:bottom w:val="single" w:sz="4"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c>
          <w:tcPr>
            <w:tcW w:w="682" w:type="pct"/>
            <w:tcBorders>
              <w:top w:val="nil"/>
              <w:left w:val="nil"/>
              <w:bottom w:val="single" w:sz="4" w:space="0" w:color="auto"/>
              <w:right w:val="single" w:sz="8" w:space="0" w:color="auto"/>
            </w:tcBorders>
            <w:shd w:val="clear" w:color="auto" w:fill="auto"/>
            <w:vAlign w:val="center"/>
            <w:hideMark/>
          </w:tcPr>
          <w:p w:rsidR="00EC7F69" w:rsidRPr="00EC7F69" w:rsidRDefault="00EC7F69" w:rsidP="00EC7F69">
            <w:pPr>
              <w:jc w:val="center"/>
              <w:rPr>
                <w:rFonts w:ascii="Times New Roman" w:eastAsia="Times New Roman" w:hAnsi="Times New Roman" w:cs="Times New Roman"/>
                <w:color w:val="000000"/>
                <w:sz w:val="18"/>
                <w:szCs w:val="18"/>
                <w:lang w:eastAsia="es-ES_tradnl"/>
              </w:rPr>
            </w:pPr>
            <w:r w:rsidRPr="00EC7F69">
              <w:rPr>
                <w:rFonts w:ascii="Times New Roman" w:eastAsia="Times New Roman" w:hAnsi="Times New Roman" w:cs="Times New Roman"/>
                <w:color w:val="000000"/>
                <w:sz w:val="18"/>
                <w:szCs w:val="18"/>
                <w:lang w:val="en-GB" w:eastAsia="es-ES_tradnl"/>
              </w:rPr>
              <w:t> </w:t>
            </w:r>
          </w:p>
        </w:tc>
      </w:tr>
    </w:tbl>
    <w:p w:rsidR="002810E6" w:rsidRDefault="004F6C51" w:rsidP="00DA036A">
      <w:pPr>
        <w:spacing w:line="480" w:lineRule="auto"/>
        <w:jc w:val="both"/>
        <w:rPr>
          <w:rFonts w:ascii="Times New Roman" w:eastAsia="Times New Roman" w:hAnsi="Times New Roman" w:cs="Times New Roman"/>
          <w:color w:val="000000"/>
          <w:sz w:val="18"/>
          <w:szCs w:val="18"/>
          <w:lang w:val="en-GB" w:eastAsia="es-ES_tradnl"/>
        </w:rPr>
      </w:pPr>
      <w:r w:rsidRPr="00EC7F69">
        <w:rPr>
          <w:rFonts w:ascii="Times New Roman" w:eastAsia="Times New Roman" w:hAnsi="Times New Roman" w:cs="Times New Roman"/>
          <w:color w:val="000000"/>
          <w:sz w:val="18"/>
          <w:szCs w:val="18"/>
          <w:lang w:val="en-GB" w:eastAsia="es-ES_tradnl"/>
        </w:rPr>
        <w:t>The table contains Difference</w:t>
      </w:r>
      <w:r>
        <w:rPr>
          <w:rFonts w:ascii="Times New Roman" w:eastAsia="Times New Roman" w:hAnsi="Times New Roman" w:cs="Times New Roman"/>
          <w:color w:val="000000"/>
          <w:sz w:val="18"/>
          <w:szCs w:val="18"/>
          <w:lang w:val="en-GB" w:eastAsia="es-ES_tradnl"/>
        </w:rPr>
        <w:t>-</w:t>
      </w:r>
      <w:r w:rsidRPr="00EC7F69">
        <w:rPr>
          <w:rFonts w:ascii="Times New Roman" w:eastAsia="Times New Roman" w:hAnsi="Times New Roman" w:cs="Times New Roman"/>
          <w:color w:val="000000"/>
          <w:sz w:val="18"/>
          <w:szCs w:val="18"/>
          <w:lang w:val="en-GB" w:eastAsia="es-ES_tradnl"/>
        </w:rPr>
        <w:t>in</w:t>
      </w:r>
      <w:r>
        <w:rPr>
          <w:rFonts w:ascii="Times New Roman" w:eastAsia="Times New Roman" w:hAnsi="Times New Roman" w:cs="Times New Roman"/>
          <w:color w:val="000000"/>
          <w:sz w:val="18"/>
          <w:szCs w:val="18"/>
          <w:lang w:val="en-GB" w:eastAsia="es-ES_tradnl"/>
        </w:rPr>
        <w:t>-</w:t>
      </w:r>
      <w:r w:rsidRPr="00EC7F69">
        <w:rPr>
          <w:rFonts w:ascii="Times New Roman" w:eastAsia="Times New Roman" w:hAnsi="Times New Roman" w:cs="Times New Roman"/>
          <w:color w:val="000000"/>
          <w:sz w:val="18"/>
          <w:szCs w:val="18"/>
          <w:lang w:val="en-GB" w:eastAsia="es-ES_tradnl"/>
        </w:rPr>
        <w:t>Differences estimates from linear regression models with robust standard errors. Each cell contains results of the model from different therapeutic groups.  All regressions include age and age2, and time dummies. Within each cell, we first report the estimated coefficients; we then report in parentheses robust standard errors. The therapeutic groups are sorted by price-elasticity (on the left the most inelastic, while on the right the most elastic).</w:t>
      </w:r>
      <w:bookmarkStart w:id="0" w:name="_GoBack"/>
      <w:bookmarkEnd w:id="0"/>
    </w:p>
    <w:p w:rsidR="004F6C51" w:rsidRDefault="004F6C51" w:rsidP="00DA036A">
      <w:pPr>
        <w:spacing w:line="480" w:lineRule="auto"/>
        <w:jc w:val="both"/>
      </w:pPr>
      <w:r w:rsidRPr="00EC7F69">
        <w:rPr>
          <w:rFonts w:ascii="Times New Roman" w:eastAsia="Times New Roman" w:hAnsi="Times New Roman" w:cs="Times New Roman"/>
          <w:color w:val="000000"/>
          <w:sz w:val="18"/>
          <w:szCs w:val="18"/>
          <w:lang w:val="en-GB" w:eastAsia="es-ES_tradnl"/>
        </w:rPr>
        <w:t>Significance levels: ***p &lt; 0.01; **p &lt; 0.05.</w:t>
      </w:r>
    </w:p>
    <w:sectPr w:rsidR="004F6C51" w:rsidSect="005A188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F69"/>
    <w:rsid w:val="0003069B"/>
    <w:rsid w:val="000A01C4"/>
    <w:rsid w:val="000B3794"/>
    <w:rsid w:val="000C3D73"/>
    <w:rsid w:val="000C410F"/>
    <w:rsid w:val="000C412E"/>
    <w:rsid w:val="000D0D81"/>
    <w:rsid w:val="000E1145"/>
    <w:rsid w:val="00105639"/>
    <w:rsid w:val="0018630B"/>
    <w:rsid w:val="001A10DB"/>
    <w:rsid w:val="001E3064"/>
    <w:rsid w:val="001F7149"/>
    <w:rsid w:val="002014B3"/>
    <w:rsid w:val="002A2149"/>
    <w:rsid w:val="00300DF5"/>
    <w:rsid w:val="00303CDB"/>
    <w:rsid w:val="00313345"/>
    <w:rsid w:val="003661F2"/>
    <w:rsid w:val="003D1286"/>
    <w:rsid w:val="003F3C3D"/>
    <w:rsid w:val="003F777A"/>
    <w:rsid w:val="004258D2"/>
    <w:rsid w:val="004326CC"/>
    <w:rsid w:val="00473B67"/>
    <w:rsid w:val="00496234"/>
    <w:rsid w:val="004A527D"/>
    <w:rsid w:val="004C2AC9"/>
    <w:rsid w:val="004D7D14"/>
    <w:rsid w:val="004E657C"/>
    <w:rsid w:val="004F6C51"/>
    <w:rsid w:val="00531DC3"/>
    <w:rsid w:val="005A1887"/>
    <w:rsid w:val="00601995"/>
    <w:rsid w:val="0067750B"/>
    <w:rsid w:val="006A16C0"/>
    <w:rsid w:val="006E3FC9"/>
    <w:rsid w:val="007200FA"/>
    <w:rsid w:val="00730E6A"/>
    <w:rsid w:val="0074352B"/>
    <w:rsid w:val="007448CC"/>
    <w:rsid w:val="00745F38"/>
    <w:rsid w:val="00792DEA"/>
    <w:rsid w:val="007A6956"/>
    <w:rsid w:val="007B3A60"/>
    <w:rsid w:val="007B3BDE"/>
    <w:rsid w:val="007D3987"/>
    <w:rsid w:val="007E4F05"/>
    <w:rsid w:val="007E7FCE"/>
    <w:rsid w:val="008D3980"/>
    <w:rsid w:val="008E667A"/>
    <w:rsid w:val="00900173"/>
    <w:rsid w:val="00900430"/>
    <w:rsid w:val="00994E32"/>
    <w:rsid w:val="009D3E11"/>
    <w:rsid w:val="00A22026"/>
    <w:rsid w:val="00A267A8"/>
    <w:rsid w:val="00A316DC"/>
    <w:rsid w:val="00A563FB"/>
    <w:rsid w:val="00AE3733"/>
    <w:rsid w:val="00AF2BB8"/>
    <w:rsid w:val="00B24AD9"/>
    <w:rsid w:val="00B41513"/>
    <w:rsid w:val="00B73003"/>
    <w:rsid w:val="00BA32C6"/>
    <w:rsid w:val="00BA50A8"/>
    <w:rsid w:val="00BB27DB"/>
    <w:rsid w:val="00BB2DA8"/>
    <w:rsid w:val="00BC0A18"/>
    <w:rsid w:val="00BC3E62"/>
    <w:rsid w:val="00BC65E1"/>
    <w:rsid w:val="00C313AE"/>
    <w:rsid w:val="00C464C0"/>
    <w:rsid w:val="00C47EE4"/>
    <w:rsid w:val="00C973B4"/>
    <w:rsid w:val="00D01A11"/>
    <w:rsid w:val="00D2486D"/>
    <w:rsid w:val="00D8220C"/>
    <w:rsid w:val="00DA036A"/>
    <w:rsid w:val="00DA24CE"/>
    <w:rsid w:val="00DD516E"/>
    <w:rsid w:val="00DE0133"/>
    <w:rsid w:val="00DE18DD"/>
    <w:rsid w:val="00E006CD"/>
    <w:rsid w:val="00E13E2F"/>
    <w:rsid w:val="00E15EC4"/>
    <w:rsid w:val="00E3460F"/>
    <w:rsid w:val="00E36336"/>
    <w:rsid w:val="00E4538A"/>
    <w:rsid w:val="00E476CC"/>
    <w:rsid w:val="00E71EC6"/>
    <w:rsid w:val="00EB064A"/>
    <w:rsid w:val="00EB60EE"/>
    <w:rsid w:val="00EC7F69"/>
    <w:rsid w:val="00ED218D"/>
    <w:rsid w:val="00ED4BE6"/>
    <w:rsid w:val="00F25C52"/>
    <w:rsid w:val="00F272D3"/>
    <w:rsid w:val="00F80866"/>
    <w:rsid w:val="00F80931"/>
    <w:rsid w:val="00FB3E3E"/>
    <w:rsid w:val="00FF270F"/>
    <w:rsid w:val="00FF32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69F105E-1453-C348-8258-7C8AC4C39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310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62</Words>
  <Characters>5291</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Hernández Izquierdo</dc:creator>
  <cp:keywords/>
  <dc:description/>
  <cp:lastModifiedBy>Cristina Hernández Izquierdo</cp:lastModifiedBy>
  <cp:revision>6</cp:revision>
  <dcterms:created xsi:type="dcterms:W3CDTF">2019-02-07T15:38:00Z</dcterms:created>
  <dcterms:modified xsi:type="dcterms:W3CDTF">2019-02-25T16:12:00Z</dcterms:modified>
</cp:coreProperties>
</file>